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A5C0E" w14:textId="7B334F55" w:rsidR="00973619" w:rsidRDefault="002C248B" w:rsidP="002C248B">
      <w:pPr>
        <w:spacing w:line="360" w:lineRule="auto"/>
        <w:ind w:firstLineChars="100" w:firstLine="241"/>
        <w:rPr>
          <w:rFonts w:ascii="Times New Roman" w:hAnsi="Times New Roman"/>
          <w:b/>
          <w:noProof/>
          <w:color w:val="000000"/>
          <w:sz w:val="24"/>
          <w:szCs w:val="24"/>
        </w:rPr>
      </w:pPr>
      <w:r w:rsidRPr="00502190">
        <w:rPr>
          <w:rFonts w:ascii="Times New Roman" w:hAnsi="Times New Roman" w:cs="Times New Roman"/>
          <w:b/>
          <w:sz w:val="24"/>
        </w:rPr>
        <w:t xml:space="preserve">Supplement Table </w:t>
      </w:r>
      <w:r w:rsidR="003B70E6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CA5EC6">
        <w:rPr>
          <w:rFonts w:ascii="Times New Roman" w:hAnsi="Times New Roman"/>
          <w:b/>
          <w:noProof/>
          <w:color w:val="000000"/>
          <w:sz w:val="24"/>
          <w:szCs w:val="24"/>
        </w:rPr>
        <w:t>The</w:t>
      </w:r>
      <w:r>
        <w:rPr>
          <w:rFonts w:ascii="Times New Roman" w:hAnsi="Times New Roman"/>
          <w:b/>
          <w:noProof/>
          <w:color w:val="000000"/>
          <w:sz w:val="24"/>
          <w:szCs w:val="24"/>
        </w:rPr>
        <w:t xml:space="preserve"> </w:t>
      </w:r>
      <w:r w:rsidRPr="00CA5EC6">
        <w:rPr>
          <w:rFonts w:ascii="Times New Roman" w:hAnsi="Times New Roman"/>
          <w:b/>
          <w:noProof/>
          <w:color w:val="000000"/>
          <w:sz w:val="24"/>
          <w:szCs w:val="24"/>
        </w:rPr>
        <w:t>sequences</w:t>
      </w:r>
      <w:r>
        <w:rPr>
          <w:rFonts w:ascii="Times New Roman" w:hAnsi="Times New Roman"/>
          <w:b/>
          <w:noProof/>
          <w:color w:val="000000"/>
          <w:sz w:val="24"/>
          <w:szCs w:val="24"/>
        </w:rPr>
        <w:t xml:space="preserve"> </w:t>
      </w:r>
      <w:r w:rsidRPr="00CA5EC6">
        <w:rPr>
          <w:rFonts w:ascii="Times New Roman" w:hAnsi="Times New Roman"/>
          <w:b/>
          <w:noProof/>
          <w:color w:val="000000"/>
          <w:sz w:val="24"/>
          <w:szCs w:val="24"/>
        </w:rPr>
        <w:t>of</w:t>
      </w:r>
      <w:r>
        <w:rPr>
          <w:rFonts w:ascii="Times New Roman" w:hAnsi="Times New Roman"/>
          <w:b/>
          <w:noProof/>
          <w:color w:val="000000"/>
          <w:sz w:val="24"/>
          <w:szCs w:val="24"/>
        </w:rPr>
        <w:t xml:space="preserve"> </w:t>
      </w:r>
      <w:r w:rsidRPr="00CA5EC6">
        <w:rPr>
          <w:rFonts w:ascii="Times New Roman" w:hAnsi="Times New Roman"/>
          <w:b/>
          <w:noProof/>
          <w:color w:val="000000"/>
          <w:sz w:val="24"/>
          <w:szCs w:val="24"/>
        </w:rPr>
        <w:t>primers used</w:t>
      </w:r>
      <w:r w:rsidRPr="002C248B">
        <w:rPr>
          <w:rFonts w:ascii="Times New Roman" w:hAnsi="Times New Roman"/>
          <w:b/>
          <w:noProof/>
          <w:color w:val="000000"/>
          <w:sz w:val="24"/>
          <w:szCs w:val="24"/>
        </w:rPr>
        <w:t xml:space="preserve"> </w:t>
      </w:r>
      <w:r w:rsidRPr="00CA5EC6">
        <w:rPr>
          <w:rFonts w:ascii="Times New Roman" w:hAnsi="Times New Roman"/>
          <w:b/>
          <w:noProof/>
          <w:color w:val="000000"/>
          <w:sz w:val="24"/>
          <w:szCs w:val="24"/>
        </w:rPr>
        <w:t>in</w:t>
      </w:r>
      <w:r>
        <w:rPr>
          <w:rFonts w:ascii="Times New Roman" w:hAnsi="Times New Roman"/>
          <w:b/>
          <w:noProof/>
          <w:color w:val="000000"/>
          <w:sz w:val="24"/>
          <w:szCs w:val="24"/>
        </w:rPr>
        <w:t xml:space="preserve"> </w:t>
      </w:r>
      <w:r w:rsidRPr="00CA5EC6">
        <w:rPr>
          <w:rFonts w:ascii="Times New Roman" w:hAnsi="Times New Roman"/>
          <w:b/>
          <w:noProof/>
          <w:color w:val="000000"/>
          <w:sz w:val="24"/>
          <w:szCs w:val="24"/>
        </w:rPr>
        <w:t>this</w:t>
      </w:r>
      <w:r>
        <w:rPr>
          <w:rFonts w:ascii="Times New Roman" w:hAnsi="Times New Roman"/>
          <w:b/>
          <w:noProof/>
          <w:color w:val="000000"/>
          <w:sz w:val="24"/>
          <w:szCs w:val="24"/>
        </w:rPr>
        <w:t xml:space="preserve"> </w:t>
      </w:r>
      <w:r w:rsidRPr="00CA5EC6">
        <w:rPr>
          <w:rFonts w:ascii="Times New Roman" w:hAnsi="Times New Roman"/>
          <w:b/>
          <w:noProof/>
          <w:color w:val="000000"/>
          <w:sz w:val="24"/>
          <w:szCs w:val="24"/>
        </w:rPr>
        <w:t>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1"/>
        <w:gridCol w:w="6215"/>
      </w:tblGrid>
      <w:tr w:rsidR="002C248B" w:rsidRPr="00B27D38" w14:paraId="3B868450" w14:textId="77777777" w:rsidTr="00CE4E58">
        <w:trPr>
          <w:cantSplit/>
          <w:trHeight w:hRule="exact" w:val="535"/>
        </w:trPr>
        <w:tc>
          <w:tcPr>
            <w:tcW w:w="20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443548" w14:textId="77777777" w:rsidR="002C248B" w:rsidRPr="00B27D38" w:rsidRDefault="002C248B" w:rsidP="00CE4E58">
            <w:pPr>
              <w:spacing w:line="360" w:lineRule="auto"/>
              <w:ind w:left="108" w:right="-239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</w:pPr>
            <w:r w:rsidRPr="00B27D3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BD0571" w14:textId="77777777" w:rsidR="002C248B" w:rsidRPr="00B27D38" w:rsidRDefault="002C248B" w:rsidP="00CE4E58">
            <w:pPr>
              <w:spacing w:line="360" w:lineRule="auto"/>
              <w:ind w:left="108" w:right="-239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</w:pPr>
            <w:r w:rsidRPr="00B27D3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</w:tbl>
    <w:tbl>
      <w:tblPr>
        <w:tblStyle w:val="a7"/>
        <w:tblW w:w="85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3"/>
        <w:gridCol w:w="6290"/>
        <w:gridCol w:w="123"/>
      </w:tblGrid>
      <w:tr w:rsidR="002C248B" w:rsidRPr="00502190" w14:paraId="21185B4A" w14:textId="77777777" w:rsidTr="00CE4E58">
        <w:trPr>
          <w:gridAfter w:val="1"/>
          <w:wAfter w:w="122" w:type="dxa"/>
          <w:trHeight w:val="960"/>
          <w:jc w:val="center"/>
        </w:trPr>
        <w:tc>
          <w:tcPr>
            <w:tcW w:w="2095" w:type="dxa"/>
            <w:tcBorders>
              <w:top w:val="single" w:sz="4" w:space="0" w:color="auto"/>
              <w:bottom w:val="nil"/>
            </w:tcBorders>
            <w:vAlign w:val="center"/>
          </w:tcPr>
          <w:p w14:paraId="69E23052" w14:textId="41521543" w:rsidR="002C248B" w:rsidRPr="008D3383" w:rsidRDefault="002C248B" w:rsidP="008D3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>hsa_circ_0007367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vAlign w:val="center"/>
          </w:tcPr>
          <w:p w14:paraId="5A885839" w14:textId="188FDDC7" w:rsidR="002C248B" w:rsidRPr="008D3383" w:rsidRDefault="002C248B" w:rsidP="008D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>forward, CTCAGTCCTCAGTCATCTTGCTTTC</w:t>
            </w:r>
          </w:p>
          <w:p w14:paraId="2564A4F0" w14:textId="3C845D22" w:rsidR="002C248B" w:rsidRPr="008D3383" w:rsidRDefault="002C248B" w:rsidP="008D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>reverse, AGTTGGCTTCTGAGGCTTGAC</w:t>
            </w:r>
          </w:p>
        </w:tc>
      </w:tr>
      <w:tr w:rsidR="00B027BC" w:rsidRPr="00502190" w14:paraId="78145CEB" w14:textId="77777777" w:rsidTr="00CE4E58">
        <w:trPr>
          <w:gridAfter w:val="1"/>
          <w:wAfter w:w="194" w:type="dxa"/>
          <w:trHeight w:val="949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16495A3C" w14:textId="71F9C91C" w:rsidR="00B027BC" w:rsidRPr="008D3383" w:rsidRDefault="00B027BC" w:rsidP="00367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eastAsia="楷体" w:hAnsi="Times New Roman" w:cs="Times New Roman"/>
                <w:sz w:val="24"/>
                <w:szCs w:val="24"/>
              </w:rPr>
              <w:t>β</w:t>
            </w: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5B9400B" w14:textId="4B775BF0" w:rsidR="00B027BC" w:rsidRPr="008D3383" w:rsidRDefault="00B027BC" w:rsidP="00881C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>forward, GCGGACTATGACTTAGTTGCGTTACA</w:t>
            </w:r>
          </w:p>
          <w:p w14:paraId="17176898" w14:textId="6BCCA31C" w:rsidR="00B027BC" w:rsidRPr="008D3383" w:rsidRDefault="00B027BC" w:rsidP="008D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>reverse, TGCTGTCACCTTCACCGTTCCA</w:t>
            </w:r>
          </w:p>
        </w:tc>
      </w:tr>
      <w:tr w:rsidR="002C248B" w:rsidRPr="00502190" w14:paraId="64973C71" w14:textId="77777777" w:rsidTr="00CE4E58">
        <w:trPr>
          <w:trHeight w:val="949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3E72E007" w14:textId="462EE2FA" w:rsidR="002C248B" w:rsidRPr="008D3383" w:rsidRDefault="002C248B" w:rsidP="008D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>hsa-miR-6820-3p</w:t>
            </w:r>
          </w:p>
        </w:tc>
        <w:tc>
          <w:tcPr>
            <w:tcW w:w="6237" w:type="dxa"/>
            <w:gridSpan w:val="2"/>
            <w:tcBorders>
              <w:top w:val="nil"/>
              <w:bottom w:val="nil"/>
            </w:tcBorders>
            <w:vAlign w:val="center"/>
          </w:tcPr>
          <w:p w14:paraId="2D2C9276" w14:textId="436F9BFB" w:rsidR="002C248B" w:rsidRPr="008D3383" w:rsidRDefault="002C248B" w:rsidP="008D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 xml:space="preserve">forward, </w:t>
            </w:r>
            <w:r w:rsidR="00B027BC" w:rsidRPr="008D3383">
              <w:rPr>
                <w:rFonts w:ascii="Times New Roman" w:hAnsi="Times New Roman" w:cs="Times New Roman"/>
                <w:sz w:val="24"/>
                <w:szCs w:val="24"/>
              </w:rPr>
              <w:t>TGTGACTTCTCCCCTGCCACA</w:t>
            </w:r>
          </w:p>
          <w:p w14:paraId="7698F260" w14:textId="21D68ECE" w:rsidR="00B027BC" w:rsidRPr="008D3383" w:rsidRDefault="002C248B" w:rsidP="00CE4E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 xml:space="preserve">reverse, </w:t>
            </w:r>
            <w:r w:rsidR="00B027BC" w:rsidRPr="008D3383">
              <w:rPr>
                <w:rFonts w:ascii="Times New Roman" w:hAnsi="Times New Roman" w:cs="Times New Roman"/>
                <w:sz w:val="24"/>
                <w:szCs w:val="24"/>
              </w:rPr>
              <w:t>ATCCAGTGCAGGGTCCGAGG</w:t>
            </w:r>
          </w:p>
        </w:tc>
      </w:tr>
      <w:tr w:rsidR="002C248B" w:rsidRPr="00502190" w14:paraId="702ED44F" w14:textId="77777777" w:rsidTr="00CE4E58">
        <w:trPr>
          <w:gridAfter w:val="1"/>
          <w:wAfter w:w="122" w:type="dxa"/>
          <w:trHeight w:val="480"/>
          <w:jc w:val="center"/>
        </w:trPr>
        <w:tc>
          <w:tcPr>
            <w:tcW w:w="2095" w:type="dxa"/>
            <w:tcBorders>
              <w:top w:val="nil"/>
            </w:tcBorders>
            <w:vAlign w:val="center"/>
          </w:tcPr>
          <w:p w14:paraId="18F6A6BA" w14:textId="085D6001" w:rsidR="002C248B" w:rsidRPr="008D3383" w:rsidRDefault="00B027BC" w:rsidP="00367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6237" w:type="dxa"/>
            <w:tcBorders>
              <w:top w:val="nil"/>
            </w:tcBorders>
            <w:vAlign w:val="center"/>
          </w:tcPr>
          <w:p w14:paraId="29C6E450" w14:textId="76AF5092" w:rsidR="00B027BC" w:rsidRPr="008D3383" w:rsidRDefault="00B027BC" w:rsidP="00CE4E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>forward, GCTTCGGCAGCACATATACTAAAAT</w:t>
            </w:r>
          </w:p>
          <w:p w14:paraId="0AEE39DF" w14:textId="5D3A6758" w:rsidR="002C248B" w:rsidRPr="008D3383" w:rsidRDefault="00B027BC" w:rsidP="00CE4E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>reverse, CGCTTCACGAATTTGCGTGTCAT</w:t>
            </w:r>
          </w:p>
        </w:tc>
      </w:tr>
      <w:tr w:rsidR="002C248B" w:rsidRPr="00502190" w14:paraId="6CA25724" w14:textId="77777777" w:rsidTr="00CE4E58">
        <w:trPr>
          <w:gridAfter w:val="1"/>
          <w:wAfter w:w="122" w:type="dxa"/>
          <w:trHeight w:val="480"/>
          <w:jc w:val="center"/>
        </w:trPr>
        <w:tc>
          <w:tcPr>
            <w:tcW w:w="2095" w:type="dxa"/>
            <w:vAlign w:val="center"/>
          </w:tcPr>
          <w:p w14:paraId="4F93D2A9" w14:textId="7AD9E226" w:rsidR="002C248B" w:rsidRPr="008D3383" w:rsidRDefault="00ED7FE6" w:rsidP="008D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>YAP1</w:t>
            </w:r>
          </w:p>
        </w:tc>
        <w:tc>
          <w:tcPr>
            <w:tcW w:w="6237" w:type="dxa"/>
            <w:vAlign w:val="center"/>
          </w:tcPr>
          <w:p w14:paraId="4144B5F4" w14:textId="77777777" w:rsidR="002C248B" w:rsidRPr="008D3383" w:rsidRDefault="00ED7FE6" w:rsidP="008D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>forward, TAGCCCTGCGTAGCCAGTTA</w:t>
            </w:r>
          </w:p>
          <w:p w14:paraId="75056FE3" w14:textId="64E20214" w:rsidR="00ED7FE6" w:rsidRPr="008D3383" w:rsidRDefault="00ED7FE6" w:rsidP="008D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83">
              <w:rPr>
                <w:rFonts w:ascii="Times New Roman" w:hAnsi="Times New Roman" w:cs="Times New Roman"/>
                <w:sz w:val="24"/>
                <w:szCs w:val="24"/>
              </w:rPr>
              <w:t>reverse, TCATGCTTAGTCCACTGTCTGT</w:t>
            </w:r>
          </w:p>
        </w:tc>
      </w:tr>
    </w:tbl>
    <w:p w14:paraId="34A2F01C" w14:textId="77777777" w:rsidR="002C248B" w:rsidRPr="002C248B" w:rsidRDefault="002C248B" w:rsidP="002C248B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</w:p>
    <w:sectPr w:rsidR="002C248B" w:rsidRPr="002C2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B8E04" w14:textId="77777777" w:rsidR="00DE54BE" w:rsidRDefault="00DE54BE" w:rsidP="00973619">
      <w:r>
        <w:separator/>
      </w:r>
    </w:p>
  </w:endnote>
  <w:endnote w:type="continuationSeparator" w:id="0">
    <w:p w14:paraId="526AF8B4" w14:textId="77777777" w:rsidR="00DE54BE" w:rsidRDefault="00DE54BE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9B4F9" w14:textId="77777777" w:rsidR="00DE54BE" w:rsidRDefault="00DE54BE" w:rsidP="00973619">
      <w:r>
        <w:separator/>
      </w:r>
    </w:p>
  </w:footnote>
  <w:footnote w:type="continuationSeparator" w:id="0">
    <w:p w14:paraId="1C77EE84" w14:textId="77777777" w:rsidR="00DE54BE" w:rsidRDefault="00DE54BE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039F7"/>
    <w:rsid w:val="000064E0"/>
    <w:rsid w:val="00042626"/>
    <w:rsid w:val="0005236C"/>
    <w:rsid w:val="00077AEE"/>
    <w:rsid w:val="000A4E49"/>
    <w:rsid w:val="00110CB5"/>
    <w:rsid w:val="0011729A"/>
    <w:rsid w:val="001326B7"/>
    <w:rsid w:val="001331F9"/>
    <w:rsid w:val="00146842"/>
    <w:rsid w:val="00185085"/>
    <w:rsid w:val="001963CF"/>
    <w:rsid w:val="001A22CE"/>
    <w:rsid w:val="001D23E0"/>
    <w:rsid w:val="001F5CD5"/>
    <w:rsid w:val="001F7682"/>
    <w:rsid w:val="00204658"/>
    <w:rsid w:val="00265A9A"/>
    <w:rsid w:val="002661CB"/>
    <w:rsid w:val="002819D4"/>
    <w:rsid w:val="0028316E"/>
    <w:rsid w:val="00283C42"/>
    <w:rsid w:val="00283F75"/>
    <w:rsid w:val="0028497F"/>
    <w:rsid w:val="00295F69"/>
    <w:rsid w:val="002A2E1A"/>
    <w:rsid w:val="002A3B08"/>
    <w:rsid w:val="002C248B"/>
    <w:rsid w:val="002C50A1"/>
    <w:rsid w:val="002D100A"/>
    <w:rsid w:val="002E02F5"/>
    <w:rsid w:val="002E1032"/>
    <w:rsid w:val="002F0C99"/>
    <w:rsid w:val="002F1179"/>
    <w:rsid w:val="00331180"/>
    <w:rsid w:val="00360828"/>
    <w:rsid w:val="00367C85"/>
    <w:rsid w:val="003919C0"/>
    <w:rsid w:val="0039536F"/>
    <w:rsid w:val="003A0632"/>
    <w:rsid w:val="003B70E6"/>
    <w:rsid w:val="003F1AB3"/>
    <w:rsid w:val="0043019D"/>
    <w:rsid w:val="0043676D"/>
    <w:rsid w:val="004437D4"/>
    <w:rsid w:val="00444C08"/>
    <w:rsid w:val="00453441"/>
    <w:rsid w:val="004601BC"/>
    <w:rsid w:val="00460396"/>
    <w:rsid w:val="0046679F"/>
    <w:rsid w:val="00470A81"/>
    <w:rsid w:val="00473A51"/>
    <w:rsid w:val="00491106"/>
    <w:rsid w:val="004D0EE7"/>
    <w:rsid w:val="004E650A"/>
    <w:rsid w:val="00502190"/>
    <w:rsid w:val="00504A56"/>
    <w:rsid w:val="005137E1"/>
    <w:rsid w:val="005177D8"/>
    <w:rsid w:val="00523517"/>
    <w:rsid w:val="00531BE7"/>
    <w:rsid w:val="00533678"/>
    <w:rsid w:val="005351F7"/>
    <w:rsid w:val="00536EA9"/>
    <w:rsid w:val="00540BBD"/>
    <w:rsid w:val="00562AF5"/>
    <w:rsid w:val="005853D8"/>
    <w:rsid w:val="005D310B"/>
    <w:rsid w:val="006139FF"/>
    <w:rsid w:val="00633F67"/>
    <w:rsid w:val="00642379"/>
    <w:rsid w:val="00670B15"/>
    <w:rsid w:val="00684D64"/>
    <w:rsid w:val="006C058B"/>
    <w:rsid w:val="006D2503"/>
    <w:rsid w:val="006D2AC4"/>
    <w:rsid w:val="00713020"/>
    <w:rsid w:val="00724EF3"/>
    <w:rsid w:val="007336B3"/>
    <w:rsid w:val="00744F89"/>
    <w:rsid w:val="00775074"/>
    <w:rsid w:val="00780B83"/>
    <w:rsid w:val="00795301"/>
    <w:rsid w:val="007A4D10"/>
    <w:rsid w:val="007C5B13"/>
    <w:rsid w:val="00840906"/>
    <w:rsid w:val="008410C9"/>
    <w:rsid w:val="00846D45"/>
    <w:rsid w:val="00847177"/>
    <w:rsid w:val="00847851"/>
    <w:rsid w:val="008517BA"/>
    <w:rsid w:val="00877DF1"/>
    <w:rsid w:val="00881C17"/>
    <w:rsid w:val="008A37A1"/>
    <w:rsid w:val="008A5D73"/>
    <w:rsid w:val="008B27C7"/>
    <w:rsid w:val="008B6088"/>
    <w:rsid w:val="008D3383"/>
    <w:rsid w:val="008E030B"/>
    <w:rsid w:val="008E1350"/>
    <w:rsid w:val="0091193B"/>
    <w:rsid w:val="009407B4"/>
    <w:rsid w:val="00962DF2"/>
    <w:rsid w:val="009639E2"/>
    <w:rsid w:val="00973619"/>
    <w:rsid w:val="00987586"/>
    <w:rsid w:val="00995E27"/>
    <w:rsid w:val="009E29FF"/>
    <w:rsid w:val="00A0000C"/>
    <w:rsid w:val="00A14CC7"/>
    <w:rsid w:val="00A433EB"/>
    <w:rsid w:val="00A44393"/>
    <w:rsid w:val="00A57E7B"/>
    <w:rsid w:val="00A61F52"/>
    <w:rsid w:val="00AB3FD1"/>
    <w:rsid w:val="00AC7EC0"/>
    <w:rsid w:val="00AD113C"/>
    <w:rsid w:val="00AE6A21"/>
    <w:rsid w:val="00AF16CD"/>
    <w:rsid w:val="00AF68F6"/>
    <w:rsid w:val="00B027BC"/>
    <w:rsid w:val="00B13540"/>
    <w:rsid w:val="00B22981"/>
    <w:rsid w:val="00B303F0"/>
    <w:rsid w:val="00B55978"/>
    <w:rsid w:val="00B73B27"/>
    <w:rsid w:val="00B9580B"/>
    <w:rsid w:val="00BA4BF5"/>
    <w:rsid w:val="00BB1D80"/>
    <w:rsid w:val="00BB659F"/>
    <w:rsid w:val="00BC1235"/>
    <w:rsid w:val="00BD1556"/>
    <w:rsid w:val="00BF31C6"/>
    <w:rsid w:val="00BF58AB"/>
    <w:rsid w:val="00C00200"/>
    <w:rsid w:val="00C0745B"/>
    <w:rsid w:val="00C1197A"/>
    <w:rsid w:val="00C31084"/>
    <w:rsid w:val="00C71D62"/>
    <w:rsid w:val="00C75FD7"/>
    <w:rsid w:val="00C764C3"/>
    <w:rsid w:val="00C80E29"/>
    <w:rsid w:val="00C8659E"/>
    <w:rsid w:val="00C87414"/>
    <w:rsid w:val="00C91595"/>
    <w:rsid w:val="00CB4FF5"/>
    <w:rsid w:val="00CC3A6E"/>
    <w:rsid w:val="00CE4E58"/>
    <w:rsid w:val="00D740A7"/>
    <w:rsid w:val="00DB42D8"/>
    <w:rsid w:val="00DB4616"/>
    <w:rsid w:val="00DC336D"/>
    <w:rsid w:val="00DE05DF"/>
    <w:rsid w:val="00DE54BE"/>
    <w:rsid w:val="00DF4FEF"/>
    <w:rsid w:val="00E05A5A"/>
    <w:rsid w:val="00E150A3"/>
    <w:rsid w:val="00E53614"/>
    <w:rsid w:val="00E640EA"/>
    <w:rsid w:val="00E7263F"/>
    <w:rsid w:val="00E90569"/>
    <w:rsid w:val="00E94442"/>
    <w:rsid w:val="00EB215A"/>
    <w:rsid w:val="00ED077E"/>
    <w:rsid w:val="00ED580C"/>
    <w:rsid w:val="00ED7FE6"/>
    <w:rsid w:val="00F04761"/>
    <w:rsid w:val="00F2139C"/>
    <w:rsid w:val="00F25A6C"/>
    <w:rsid w:val="00F3528E"/>
    <w:rsid w:val="00F4316D"/>
    <w:rsid w:val="00F54AED"/>
    <w:rsid w:val="00F577DD"/>
    <w:rsid w:val="00F711F3"/>
    <w:rsid w:val="00F7688E"/>
    <w:rsid w:val="00F816F2"/>
    <w:rsid w:val="00F90DCB"/>
    <w:rsid w:val="00FA045C"/>
    <w:rsid w:val="00FB17D2"/>
    <w:rsid w:val="00FB6866"/>
    <w:rsid w:val="00FD23ED"/>
    <w:rsid w:val="00FE0D41"/>
    <w:rsid w:val="00FF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AD40D"/>
  <w15:docId w15:val="{037BCAAA-9FAB-420D-B7CE-4F7A20CE4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9</Characters>
  <Application>Microsoft Office Word</Application>
  <DocSecurity>0</DocSecurity>
  <Lines>3</Lines>
  <Paragraphs>1</Paragraphs>
  <ScaleCrop>false</ScaleCrop>
  <Company>Microsoft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thos Ace</cp:lastModifiedBy>
  <cp:revision>4</cp:revision>
  <dcterms:created xsi:type="dcterms:W3CDTF">2021-12-16T07:12:00Z</dcterms:created>
  <dcterms:modified xsi:type="dcterms:W3CDTF">2022-07-29T09:48:00Z</dcterms:modified>
</cp:coreProperties>
</file>